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A0111" w14:textId="7FD743C1" w:rsidR="007507E5" w:rsidRPr="00FA6D54" w:rsidRDefault="007507E5" w:rsidP="007507E5">
      <w:pPr>
        <w:jc w:val="center"/>
        <w:rPr>
          <w:rFonts w:ascii="Times New Roman" w:eastAsiaTheme="minorEastAsia" w:hAnsi="Times New Roman" w:cs="Times New Roman" w:hint="eastAsia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r w:rsidR="00FA6D54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r w:rsidR="00793719">
        <w:rPr>
          <w:rFonts w:ascii="Times New Roman" w:eastAsiaTheme="minorEastAsia" w:hAnsi="Times New Roman" w:cs="Times New Roman" w:hint="eastAsia"/>
          <w:b/>
          <w:sz w:val="28"/>
          <w:szCs w:val="28"/>
        </w:rPr>
        <w:t>I</w:t>
      </w:r>
      <w:r w:rsidR="00FA6D54">
        <w:rPr>
          <w:rFonts w:ascii="Times New Roman" w:eastAsiaTheme="minorEastAsia" w:hAnsi="Times New Roman" w:cs="Times New Roman" w:hint="eastAsia"/>
          <w:b/>
          <w:sz w:val="28"/>
          <w:szCs w:val="28"/>
        </w:rPr>
        <w:t>nformation</w:t>
      </w:r>
      <w:r w:rsidR="00793719">
        <w:rPr>
          <w:rFonts w:ascii="Times New Roman" w:eastAsiaTheme="minorEastAsia" w:hAnsi="Times New Roman" w:cs="Times New Roman" w:hint="eastAsia"/>
          <w:b/>
          <w:sz w:val="28"/>
          <w:szCs w:val="28"/>
        </w:rPr>
        <w:t>(Figures)</w:t>
      </w:r>
    </w:p>
    <w:p w14:paraId="3747DA2B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tents</w:t>
      </w:r>
    </w:p>
    <w:p w14:paraId="5A897A29" w14:textId="026A34D2" w:rsidR="007507E5" w:rsidRDefault="007507E5" w:rsidP="007507E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1. Antidepressant related post and comment over time</w:t>
      </w:r>
    </w:p>
    <w:p w14:paraId="67206F3A" w14:textId="77777777" w:rsidR="007507E5" w:rsidRDefault="007507E5" w:rsidP="007507E5">
      <w:pPr>
        <w:ind w:left="440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2. Hierarchical representations of the extracted topics</w:t>
      </w:r>
    </w:p>
    <w:p w14:paraId="6257F955" w14:textId="77777777" w:rsidR="007507E5" w:rsidRDefault="007507E5" w:rsidP="007507E5">
      <w:pPr>
        <w:ind w:left="440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3. Group Determination Sensitivity Analysis. </w:t>
      </w:r>
    </w:p>
    <w:p w14:paraId="640515FB" w14:textId="77777777" w:rsidR="007507E5" w:rsidRDefault="007507E5" w:rsidP="007507E5">
      <w:pPr>
        <w:ind w:left="440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4. Histogram of Number of Discussions Per Author</w:t>
      </w:r>
    </w:p>
    <w:p w14:paraId="322931CD" w14:textId="77777777" w:rsidR="007507E5" w:rsidRDefault="007507E5" w:rsidP="007507E5">
      <w:pPr>
        <w:ind w:firstLine="440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5. Yearly change in sentiment proportion within represented topics. </w:t>
      </w:r>
    </w:p>
    <w:p w14:paraId="0C87B7C0" w14:textId="2C84B996" w:rsidR="007507E5" w:rsidRDefault="007507E5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14:paraId="2BE102AF" w14:textId="77777777" w:rsidR="007507E5" w:rsidRDefault="007507E5" w:rsidP="007507E5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lastRenderedPageBreak/>
        <w:t>(A)</w:t>
      </w:r>
    </w:p>
    <w:p w14:paraId="7230BC7A" w14:textId="77777777" w:rsidR="007507E5" w:rsidRDefault="007507E5" w:rsidP="007507E5">
      <w:pPr>
        <w:jc w:val="center"/>
      </w:pPr>
      <w:r>
        <w:rPr>
          <w:noProof/>
        </w:rPr>
        <w:drawing>
          <wp:inline distT="0" distB="0" distL="0" distR="0" wp14:anchorId="3F78D7AA" wp14:editId="0747DFBE">
            <wp:extent cx="5760000" cy="1128000"/>
            <wp:effectExtent l="0" t="0" r="0" b="0"/>
            <wp:docPr id="2146874410" name="image1.png" descr="그래프, 도표, 라인, 경사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0" name="image1.png" descr="그래프, 도표, 라인, 경사이(가) 표시된 사진&#10;&#10;AI 생성 콘텐츠는 정확하지 않을 수 있습니다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2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34D554" wp14:editId="0DA80864">
            <wp:extent cx="5760000" cy="1128000"/>
            <wp:effectExtent l="0" t="0" r="0" b="0"/>
            <wp:docPr id="2146874409" name="image6.png" descr="그래프, 도표, 스크린샷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09" name="image6.png" descr="그래프, 도표, 스크린샷이(가) 표시된 사진&#10;&#10;AI 생성 콘텐츠는 정확하지 않을 수 있습니다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2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923A4E" wp14:editId="02568FDE">
            <wp:extent cx="5760000" cy="1128000"/>
            <wp:effectExtent l="0" t="0" r="0" b="0"/>
            <wp:docPr id="2146874412" name="image2.png" descr="스크린샷, 그래프, 라인, 도표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2" name="image2.png" descr="스크린샷, 그래프, 라인, 도표이(가) 표시된 사진&#10;&#10;AI 생성 콘텐츠는 정확하지 않을 수 있습니다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2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A5E3DA" wp14:editId="4DD9D937">
            <wp:extent cx="5760000" cy="1128000"/>
            <wp:effectExtent l="0" t="0" r="0" b="0"/>
            <wp:docPr id="2146874411" name="image4.png" descr="스크린샷, 그래프, 라인, 도표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1" name="image4.png" descr="스크린샷, 그래프, 라인, 도표이(가) 표시된 사진&#10;&#10;AI 생성 콘텐츠는 정확하지 않을 수 있습니다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2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520036" wp14:editId="396EFB35">
            <wp:extent cx="5760000" cy="1128000"/>
            <wp:effectExtent l="0" t="0" r="0" b="0"/>
            <wp:docPr id="2146874414" name="image7.png" descr="스크린샷, 그래프, 도표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4" name="image7.png" descr="스크린샷, 그래프, 도표이(가) 표시된 사진&#10;&#10;AI 생성 콘텐츠는 정확하지 않을 수 있습니다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2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056AB0" wp14:editId="71A80421">
            <wp:extent cx="5760000" cy="1404000"/>
            <wp:effectExtent l="0" t="0" r="0" b="0"/>
            <wp:docPr id="2146874413" name="image3.png" descr="그래프, 도표, 라인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3" name="image3.png" descr="그래프, 도표, 라인이(가) 표시된 사진&#10;&#10;AI 생성 콘텐츠는 정확하지 않을 수 있습니다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4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BB8A68" w14:textId="77777777" w:rsidR="007507E5" w:rsidRDefault="007507E5" w:rsidP="007507E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FB99BCF" w14:textId="77777777" w:rsidR="007507E5" w:rsidRDefault="007507E5" w:rsidP="007507E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0E9B40D9" w14:textId="77777777" w:rsidR="007507E5" w:rsidRDefault="007507E5" w:rsidP="007507E5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(B)</w:t>
      </w:r>
    </w:p>
    <w:p w14:paraId="751386FE" w14:textId="77777777" w:rsidR="007507E5" w:rsidRDefault="007507E5" w:rsidP="007507E5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FFED10B" wp14:editId="3DA65B9A">
            <wp:extent cx="4536374" cy="3773443"/>
            <wp:effectExtent l="0" t="0" r="0" b="0"/>
            <wp:docPr id="2146874417" name="image5.png" descr="텍스트, 스크린샷, 도표, 그래프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텍스트, 스크린샷, 도표, 그래프이(가) 표시된 사진&#10;&#10;자동 생성된 설명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6374" cy="37734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2EA707" w14:textId="77777777" w:rsidR="007507E5" w:rsidRDefault="007507E5" w:rsidP="007507E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CA689F" w14:textId="77777777" w:rsidR="007507E5" w:rsidRDefault="007507E5" w:rsidP="007507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Antidepressant related post and comment over time </w:t>
      </w:r>
    </w:p>
    <w:p w14:paraId="391C74A1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A) number of all posts and comments for each subreddit over time (B) frequency of anti-depressant-related post/comment over time by clustering. </w:t>
      </w:r>
      <w:r>
        <w:br w:type="page"/>
      </w:r>
      <w:r>
        <w:rPr>
          <w:noProof/>
        </w:rPr>
        <w:lastRenderedPageBreak/>
        <w:drawing>
          <wp:inline distT="0" distB="0" distL="0" distR="0" wp14:anchorId="3214FD29" wp14:editId="6A40DC0B">
            <wp:extent cx="3191103" cy="7446087"/>
            <wp:effectExtent l="0" t="0" r="0" b="0"/>
            <wp:docPr id="2146874415" name="image12.png" descr="텍스트, 스크린샷, 도표, 폰트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텍스트, 스크린샷, 도표, 폰트이(가) 표시된 사진&#10;&#10;자동 생성된 설명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1103" cy="74460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B3084D" w14:textId="77777777" w:rsidR="007507E5" w:rsidRDefault="007507E5" w:rsidP="007507E5">
      <w:pPr>
        <w:widowControl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. Hierarchical representations of the extracted topics</w:t>
      </w:r>
    </w:p>
    <w:p w14:paraId="56523435" w14:textId="77777777" w:rsidR="007507E5" w:rsidRDefault="007507E5" w:rsidP="007507E5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y-axis represents the depth of the hierarchical tree corresponding to each node in the dendrogram. Each number denotes a specific topic, followed by the associated keywords</w:t>
      </w:r>
    </w:p>
    <w:p w14:paraId="2AA9C4F9" w14:textId="77777777" w:rsidR="007507E5" w:rsidRDefault="007507E5" w:rsidP="007507E5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55467D24" wp14:editId="55B36B0F">
            <wp:extent cx="4198464" cy="3317560"/>
            <wp:effectExtent l="0" t="0" r="0" b="0"/>
            <wp:docPr id="2146874416" name="image11.png" descr="텍스트, 라인, 도표, 그래프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6" name="image11.png" descr="텍스트, 라인, 도표, 그래프이(가) 표시된 사진&#10;&#10;AI 생성 콘텐츠는 정확하지 않을 수 있습니다.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8464" cy="3317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F657A0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p w14:paraId="7E8C86CA" w14:textId="77777777" w:rsidR="007507E5" w:rsidRDefault="007507E5" w:rsidP="007507E5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6BEFC2A3" wp14:editId="5F1F0F11">
            <wp:extent cx="4005892" cy="3165394"/>
            <wp:effectExtent l="0" t="0" r="0" b="0"/>
            <wp:docPr id="2146874418" name="image10.png" descr="라인, 도표, 텍스트, 그래프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8" name="image10.png" descr="라인, 도표, 텍스트, 그래프이(가) 표시된 사진&#10;&#10;AI 생성 콘텐츠는 정확하지 않을 수 있습니다.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5892" cy="31653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1BE246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Group Determination Sensitivity Analysis </w:t>
      </w:r>
    </w:p>
    <w:p w14:paraId="78C49109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ptimization of the number of groups for aggregating the 73 topics was evaluated using the Silhouette score (top) and Davies-Bouldin score (bottom). Optimal clustering performance is indicated by a higher Silhouette score and a lower Davies-Bouldin score, both of which reached their peak at n = 3 groups.</w:t>
      </w:r>
    </w:p>
    <w:p w14:paraId="27FCFEFB" w14:textId="77777777" w:rsidR="007507E5" w:rsidRDefault="007507E5" w:rsidP="007507E5"/>
    <w:p w14:paraId="2FCEAEA3" w14:textId="77777777" w:rsidR="007507E5" w:rsidRDefault="007507E5" w:rsidP="007507E5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0517C8BA" wp14:editId="4591D93D">
            <wp:extent cx="4560125" cy="2722131"/>
            <wp:effectExtent l="0" t="0" r="0" b="0"/>
            <wp:docPr id="2146874419" name="image8.png" descr="텍스트, 스크린샷, 번호, 디스플레이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74419" name="image8.png" descr="텍스트, 스크린샷, 번호, 디스플레이이(가) 표시된 사진&#10;&#10;AI 생성 콘텐츠는 정확하지 않을 수 있습니다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0125" cy="27221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0E79AF" w14:textId="77777777" w:rsidR="007507E5" w:rsidRDefault="007507E5" w:rsidP="007507E5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4. Histogram of Number of Discussions Per Author</w:t>
      </w:r>
    </w:p>
    <w:p w14:paraId="715EF993" w14:textId="77777777" w:rsidR="007507E5" w:rsidRDefault="007507E5" w:rsidP="007507E5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 figure illustrates the number of discussions contributed by each author.</w:t>
      </w:r>
    </w:p>
    <w:p w14:paraId="639975C9" w14:textId="77777777" w:rsidR="007507E5" w:rsidRDefault="007507E5" w:rsidP="007507E5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14883C1" w14:textId="77777777" w:rsidR="007507E5" w:rsidRDefault="007507E5" w:rsidP="007507E5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굴림" w:eastAsia="굴림" w:hAnsi="굴림" w:cs="굴림"/>
          <w:color w:val="000000"/>
          <w:sz w:val="24"/>
          <w:szCs w:val="24"/>
        </w:rPr>
      </w:pPr>
      <w:r>
        <w:rPr>
          <w:rFonts w:ascii="굴림" w:eastAsia="굴림" w:hAnsi="굴림" w:cs="굴림"/>
          <w:noProof/>
          <w:color w:val="000000"/>
          <w:sz w:val="24"/>
          <w:szCs w:val="24"/>
        </w:rPr>
        <w:drawing>
          <wp:inline distT="0" distB="0" distL="0" distR="0" wp14:anchorId="437F3DB7" wp14:editId="036F697B">
            <wp:extent cx="5731510" cy="5742305"/>
            <wp:effectExtent l="0" t="0" r="0" b="0"/>
            <wp:docPr id="2146874420" name="image9.jpg" descr="텍스트, 친필, 폰트, 평행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 descr="텍스트, 친필, 폰트, 평행이(가) 표시된 사진&#10;&#10;자동 생성된 설명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23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F32D86" w14:textId="77777777" w:rsidR="007507E5" w:rsidRDefault="007507E5" w:rsidP="007507E5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Yearly change in sentiment proportion within represented topics </w:t>
      </w:r>
    </w:p>
    <w:p w14:paraId="7D26402C" w14:textId="77777777" w:rsidR="007507E5" w:rsidRDefault="007507E5" w:rsidP="007507E5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굴림" w:eastAsia="굴림" w:hAnsi="굴림" w:cs="굴림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ch sentiment is illustrated with corresponding color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gative sentiment(blue), Neutral sentiment(orange), Positive sentiment(green)</w:t>
      </w:r>
      <w:r>
        <w:br w:type="page"/>
      </w:r>
    </w:p>
    <w:p w14:paraId="7AD08090" w14:textId="77777777" w:rsidR="007507E5" w:rsidRPr="007507E5" w:rsidRDefault="007507E5" w:rsidP="007507E5"/>
    <w:sectPr w:rsidR="007507E5" w:rsidRPr="007507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8EC45" w14:textId="77777777" w:rsidR="00793719" w:rsidRDefault="00793719" w:rsidP="00793719">
      <w:pPr>
        <w:spacing w:after="0" w:line="240" w:lineRule="auto"/>
      </w:pPr>
      <w:r>
        <w:separator/>
      </w:r>
    </w:p>
  </w:endnote>
  <w:endnote w:type="continuationSeparator" w:id="0">
    <w:p w14:paraId="3C6A870B" w14:textId="77777777" w:rsidR="00793719" w:rsidRDefault="00793719" w:rsidP="00793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E93F6" w14:textId="77777777" w:rsidR="00793719" w:rsidRDefault="00793719" w:rsidP="00793719">
      <w:pPr>
        <w:spacing w:after="0" w:line="240" w:lineRule="auto"/>
      </w:pPr>
      <w:r>
        <w:separator/>
      </w:r>
    </w:p>
  </w:footnote>
  <w:footnote w:type="continuationSeparator" w:id="0">
    <w:p w14:paraId="427DBEBF" w14:textId="77777777" w:rsidR="00793719" w:rsidRDefault="00793719" w:rsidP="00793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E5"/>
    <w:rsid w:val="00105D37"/>
    <w:rsid w:val="00140AE4"/>
    <w:rsid w:val="0022429E"/>
    <w:rsid w:val="007507E5"/>
    <w:rsid w:val="00793719"/>
    <w:rsid w:val="00D243DF"/>
    <w:rsid w:val="00FA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64707"/>
  <w15:chartTrackingRefBased/>
  <w15:docId w15:val="{B77E9788-A564-4039-8B22-ABEB2E25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E5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507E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7E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7E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7E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7E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7E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7E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7E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7E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7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7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7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7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7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50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7E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507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7E5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507E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7E5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507E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507E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7E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9371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93719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79371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93719"/>
    <w:rPr>
      <w:rFonts w:ascii="맑은 고딕" w:eastAsia="맑은 고딕" w:hAnsi="맑은 고딕" w:cs="맑은 고딕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o An</dc:creator>
  <cp:keywords/>
  <dc:description/>
  <cp:lastModifiedBy>Min Ho An</cp:lastModifiedBy>
  <cp:revision>3</cp:revision>
  <dcterms:created xsi:type="dcterms:W3CDTF">2025-08-18T06:11:00Z</dcterms:created>
  <dcterms:modified xsi:type="dcterms:W3CDTF">2025-08-18T06:34:00Z</dcterms:modified>
</cp:coreProperties>
</file>